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E80" w:rsidRPr="000251D0" w:rsidRDefault="008042EF" w:rsidP="00D31E80">
      <w:pPr>
        <w:adjustRightInd w:val="0"/>
        <w:snapToGrid w:val="0"/>
        <w:spacing w:line="480" w:lineRule="auto"/>
        <w:jc w:val="left"/>
        <w:rPr>
          <w:rFonts w:ascii="Times New Roman"/>
          <w:sz w:val="24"/>
        </w:rPr>
      </w:pPr>
      <w:r w:rsidRPr="0014519C">
        <w:rPr>
          <w:rFonts w:ascii="Times New Roman"/>
          <w:b/>
          <w:bCs/>
          <w:sz w:val="24"/>
        </w:rPr>
        <w:t>Supplementary</w:t>
      </w:r>
      <w:r>
        <w:rPr>
          <w:rFonts w:ascii="Times New Roman"/>
          <w:b/>
          <w:sz w:val="24"/>
        </w:rPr>
        <w:t xml:space="preserve"> </w:t>
      </w:r>
      <w:r w:rsidR="00D31E80">
        <w:rPr>
          <w:rFonts w:ascii="Times New Roman"/>
          <w:b/>
          <w:sz w:val="24"/>
        </w:rPr>
        <w:t>Tab</w:t>
      </w:r>
      <w:r>
        <w:rPr>
          <w:rFonts w:ascii="Times New Roman"/>
          <w:b/>
          <w:sz w:val="24"/>
        </w:rPr>
        <w:t xml:space="preserve">le </w:t>
      </w:r>
      <w:r w:rsidR="00D31E80" w:rsidRPr="004B106C">
        <w:rPr>
          <w:rFonts w:ascii="Times New Roman" w:eastAsia="宋体"/>
          <w:b/>
          <w:sz w:val="24"/>
          <w:lang w:eastAsia="zh-CN"/>
        </w:rPr>
        <w:t>2</w:t>
      </w:r>
      <w:r w:rsidR="00D31E80" w:rsidRPr="004B106C">
        <w:rPr>
          <w:rFonts w:ascii="Times New Roman"/>
          <w:b/>
          <w:sz w:val="24"/>
        </w:rPr>
        <w:t>. Oli</w:t>
      </w:r>
      <w:r w:rsidR="00D31E80" w:rsidRPr="00374648">
        <w:rPr>
          <w:rFonts w:ascii="Times New Roman"/>
          <w:b/>
          <w:sz w:val="24"/>
        </w:rPr>
        <w:t>gonucleotides used in this study</w:t>
      </w:r>
    </w:p>
    <w:tbl>
      <w:tblPr>
        <w:tblW w:w="9552" w:type="dxa"/>
        <w:jc w:val="center"/>
        <w:tblLayout w:type="fixed"/>
        <w:tblLook w:val="04A0" w:firstRow="1" w:lastRow="0" w:firstColumn="1" w:lastColumn="0" w:noHBand="0" w:noVBand="1"/>
      </w:tblPr>
      <w:tblGrid>
        <w:gridCol w:w="947"/>
        <w:gridCol w:w="55"/>
        <w:gridCol w:w="6182"/>
        <w:gridCol w:w="2368"/>
      </w:tblGrid>
      <w:tr w:rsidR="00D31E80" w:rsidRPr="000B7D5F" w:rsidTr="007D5F7C">
        <w:trPr>
          <w:trHeight w:val="402"/>
          <w:jc w:val="center"/>
        </w:trPr>
        <w:tc>
          <w:tcPr>
            <w:tcW w:w="10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b/>
                <w:color w:val="000000"/>
                <w:sz w:val="24"/>
              </w:rPr>
            </w:pPr>
            <w:r w:rsidRPr="000B7D5F">
              <w:rPr>
                <w:rFonts w:ascii="Times New Roman" w:eastAsiaTheme="minorEastAsia" w:hint="eastAsia"/>
                <w:b/>
                <w:color w:val="000000"/>
                <w:sz w:val="24"/>
              </w:rPr>
              <w:t>Name</w:t>
            </w:r>
          </w:p>
        </w:tc>
        <w:tc>
          <w:tcPr>
            <w:tcW w:w="6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 w:val="24"/>
              </w:rPr>
            </w:pPr>
            <w:r w:rsidRPr="000B7D5F">
              <w:rPr>
                <w:rFonts w:ascii="Times New Roman" w:hint="eastAsia"/>
                <w:b/>
                <w:sz w:val="24"/>
              </w:rPr>
              <w:t>Sequence (5</w:t>
            </w:r>
            <w:r w:rsidRPr="000B7D5F">
              <w:rPr>
                <w:rFonts w:ascii="Times New Roman"/>
                <w:b/>
                <w:sz w:val="24"/>
              </w:rPr>
              <w:t>’</w:t>
            </w:r>
            <w:r w:rsidRPr="000B7D5F">
              <w:rPr>
                <w:rFonts w:ascii="Times New Roman" w:hint="eastAsia"/>
                <w:b/>
                <w:sz w:val="24"/>
              </w:rPr>
              <w:t xml:space="preserve"> </w:t>
            </w:r>
            <w:r w:rsidRPr="000B7D5F">
              <w:rPr>
                <w:rFonts w:ascii="Times New Roman"/>
                <w:b/>
                <w:sz w:val="24"/>
              </w:rPr>
              <w:sym w:font="Wingdings" w:char="F0E0"/>
            </w:r>
            <w:r w:rsidRPr="000B7D5F">
              <w:rPr>
                <w:rFonts w:ascii="Times New Roman" w:hint="eastAsia"/>
                <w:b/>
                <w:sz w:val="24"/>
              </w:rPr>
              <w:t xml:space="preserve"> 3</w:t>
            </w:r>
            <w:r w:rsidRPr="000B7D5F">
              <w:rPr>
                <w:rFonts w:ascii="Times New Roman"/>
                <w:b/>
                <w:sz w:val="24"/>
              </w:rPr>
              <w:t>’</w:t>
            </w:r>
            <w:r w:rsidRPr="000B7D5F">
              <w:rPr>
                <w:rFonts w:ascii="Times New Roman" w:hint="eastAsia"/>
                <w:b/>
                <w:sz w:val="24"/>
              </w:rPr>
              <w:t>)</w:t>
            </w:r>
          </w:p>
        </w:tc>
        <w:tc>
          <w:tcPr>
            <w:tcW w:w="23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b/>
                <w:color w:val="000000"/>
                <w:sz w:val="24"/>
              </w:rPr>
            </w:pPr>
            <w:r w:rsidRPr="000B7D5F">
              <w:rPr>
                <w:rFonts w:ascii="Times New Roman" w:eastAsiaTheme="minorEastAsia" w:hint="eastAsia"/>
                <w:b/>
                <w:color w:val="000000"/>
                <w:sz w:val="24"/>
              </w:rPr>
              <w:t>Target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color w:val="000000"/>
                <w:sz w:val="24"/>
              </w:rPr>
            </w:pPr>
            <w:r w:rsidRPr="000B7D5F">
              <w:rPr>
                <w:rFonts w:ascii="Times New Roman" w:eastAsia="Times New Roman"/>
                <w:color w:val="000000"/>
                <w:sz w:val="24"/>
              </w:rPr>
              <w:t>P236</w:t>
            </w:r>
          </w:p>
        </w:tc>
        <w:tc>
          <w:tcPr>
            <w:tcW w:w="62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ATTGGAAGTGGATAACGGTACCGGTTCCGAGGCTC</w:t>
            </w:r>
          </w:p>
        </w:tc>
        <w:tc>
          <w:tcPr>
            <w:tcW w:w="23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LIC for 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>p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KOR1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237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ATTGGATTGGAAGTACGGGCCCGAGCTTAAGACTG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LIC for 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>p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KOR1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596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7D5F7C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ACTTCCAATCCAATG GGCACAGGAACAGATATGGAA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lytM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deletion 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597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TATAAAACATCCTCCATTAAA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lytM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598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CTTTAATGGAGGATGTTTTATACTACAGAAAATCCCAAGTTGCGATATC 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lytM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599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TATCCACTTCCAATG  GTAGTACTTCATTATCGTTTAAAC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lytM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632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ACTTCCAATCCAATG  CTAAGGCTTGGGAGAAGGTTAAA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sle1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deletion 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633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TTAAAATCCTCCTCTTGCTTAA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sle1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634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TTAAGCAAGAGGAGGATTTTAAAAGTCTTACGTATATAAATATATAAT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sle1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637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TATCCACTTCCAATG CATAATGTCGTAACATGATGGTGT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sle1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19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ACTTCCAATCCAATGTTTTAGTGTGAATAAAAGTGGC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agr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deletion 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20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ATGAATAATTAATTACTTTCATTGTAAATTT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agr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21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CAATGAAAGTAATTAATTATTCATCACTTACCTATTTAACGTTTGTCTACAAAGTT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agr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deletion 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22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TATCCACTTCCAATGGTCACTGTAGTCATTTATACGA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Times New Roman"/>
                <w:i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agr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deletion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35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ATTGGAAGTGGATAACCGGAGGAGGGATGTAAAATGTG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LIC for 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>p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CL55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80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ATTGGATTGGAAGTACGAATTCTTGAAGACGAAAGGGCCTC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LIC for 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>p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CL55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2525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TATCCACTTCCAATG    GAATTGAACCCCTATCTTAA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 w:hint="eastAsia"/>
                <w:color w:val="000000"/>
                <w:sz w:val="24"/>
              </w:rPr>
              <w:t>p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>clpP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 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2526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ACTTCCAATCCAATG   CTAATGATGATGATGATGATG TTTTGTTTCAGGTACCATCACT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 w:hint="eastAsia"/>
                <w:color w:val="000000"/>
                <w:sz w:val="24"/>
              </w:rPr>
              <w:t>p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>clpP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</w:rPr>
              <w:t>PL96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GAG </w:t>
            </w:r>
            <w:r w:rsidRPr="000B7D5F">
              <w:rPr>
                <w:rFonts w:ascii="Times New Roman"/>
                <w:i/>
                <w:sz w:val="24"/>
                <w:u w:val="single"/>
              </w:rPr>
              <w:t>GGATCC</w:t>
            </w:r>
            <w:r w:rsidRPr="000B7D5F">
              <w:rPr>
                <w:rFonts w:ascii="Times New Roman"/>
                <w:sz w:val="24"/>
              </w:rPr>
              <w:t xml:space="preserve"> GGTTAAAGATGGTGCTAAAGTTGT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</w:rPr>
              <w:t>Sle1</w:t>
            </w:r>
            <w:r w:rsidRPr="000B7D5F">
              <w:rPr>
                <w:rFonts w:ascii="Times New Roman" w:eastAsiaTheme="minorEastAsia" w:hint="eastAsia"/>
                <w:color w:val="000000"/>
                <w:sz w:val="24"/>
              </w:rPr>
              <w:t xml:space="preserve"> expression (Sa)</w:t>
            </w:r>
            <w:r w:rsidRPr="000B7D5F">
              <w:rPr>
                <w:rFonts w:ascii="Times New Roman" w:eastAsiaTheme="minorEastAsia" w:hint="eastAsia"/>
                <w:color w:val="000000"/>
                <w:sz w:val="24"/>
                <w:vertAlign w:val="superscript"/>
              </w:rPr>
              <w:t>a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 w:hint="eastAsia"/>
                <w:color w:val="000000"/>
                <w:sz w:val="24"/>
              </w:rPr>
              <w:t>PL97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GAG </w:t>
            </w:r>
            <w:r w:rsidRPr="000B7D5F">
              <w:rPr>
                <w:rFonts w:ascii="Times New Roman"/>
                <w:i/>
                <w:sz w:val="24"/>
                <w:u w:val="single"/>
              </w:rPr>
              <w:t>GTCGAC</w:t>
            </w:r>
            <w:r w:rsidRPr="000B7D5F">
              <w:rPr>
                <w:rFonts w:ascii="Times New Roman"/>
                <w:sz w:val="24"/>
              </w:rPr>
              <w:t xml:space="preserve"> CTAATGATGATGATGATGATG GTGAATATATCTATAATTATTTACTTG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</w:rPr>
              <w:t>Sle1</w:t>
            </w:r>
            <w:r w:rsidRPr="000B7D5F">
              <w:rPr>
                <w:rFonts w:ascii="Times New Roman" w:eastAsiaTheme="minorEastAsia" w:hint="eastAsia"/>
                <w:color w:val="000000"/>
                <w:sz w:val="24"/>
              </w:rPr>
              <w:t xml:space="preserve"> expression (Sa)</w:t>
            </w:r>
            <w:r w:rsidRPr="000B7D5F">
              <w:rPr>
                <w:rFonts w:ascii="Times New Roman" w:eastAsiaTheme="minorEastAsia" w:hint="eastAsia"/>
                <w:color w:val="000000"/>
                <w:sz w:val="24"/>
                <w:vertAlign w:val="superscript"/>
              </w:rPr>
              <w:t>a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color w:val="000000"/>
                <w:kern w:val="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L98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TATCTGGCTCAAGTAATTCTA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sle1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 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L99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CAGATCCTGAGTTCGTAGATG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sle1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585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CAGGAGATAACAATGACTACA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lytM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lastRenderedPageBreak/>
              <w:t>P586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TACTTGCTGATCCACCATTTT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lytM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404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CGCTTGCCATGTGTTGGA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icaA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405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TCACGCGTTGCTTCCAAA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icaA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78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AGTCGCAGAAAACTATAGCCTATCC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icaB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79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CCGTATTTTAACCCAGCTTTTTTG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icaB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P80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GGTGGATCCTTAGTGTTACAATTTT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icaC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  <w:lang w:eastAsia="zh-CN"/>
              </w:rPr>
              <w:t xml:space="preserve"> </w:t>
            </w: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 xml:space="preserve"> 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 w:hint="eastAsia"/>
                <w:sz w:val="24"/>
              </w:rPr>
              <w:t>P</w:t>
            </w:r>
            <w:r w:rsidRPr="000B7D5F">
              <w:rPr>
                <w:rFonts w:ascii="Times New Roman"/>
                <w:sz w:val="24"/>
              </w:rPr>
              <w:t>81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ACTTTTTGGTAATTCAAGGTTGTCAG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icaC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宋体"/>
                <w:sz w:val="24"/>
                <w:lang w:eastAsia="zh-CN"/>
              </w:rPr>
            </w:pPr>
            <w:r w:rsidRPr="000B7D5F">
              <w:rPr>
                <w:rFonts w:ascii="Times New Roman" w:eastAsia="宋体" w:hint="eastAsia"/>
                <w:sz w:val="24"/>
                <w:lang w:eastAsia="zh-CN"/>
              </w:rPr>
              <w:t>P82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CACATACACGCTTACAATTGTT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agrA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宋体"/>
                <w:sz w:val="24"/>
                <w:lang w:eastAsia="zh-CN"/>
              </w:rPr>
            </w:pPr>
            <w:r w:rsidRPr="000B7D5F">
              <w:rPr>
                <w:rFonts w:ascii="Times New Roman" w:eastAsia="宋体" w:hint="eastAsia"/>
                <w:sz w:val="24"/>
                <w:lang w:eastAsia="zh-CN"/>
              </w:rPr>
              <w:t>P83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ACACTGAATTACTGCCACGTTTTAA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 xml:space="preserve"> agrA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宋体"/>
                <w:sz w:val="24"/>
                <w:lang w:eastAsia="zh-CN"/>
              </w:rPr>
            </w:pPr>
            <w:r w:rsidRPr="000B7D5F">
              <w:rPr>
                <w:rFonts w:ascii="Times New Roman" w:eastAsia="宋体" w:hint="eastAsia"/>
                <w:sz w:val="24"/>
                <w:lang w:eastAsia="zh-CN"/>
              </w:rPr>
              <w:t>P84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CAAGTTCCGTCATGATTATGTCA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 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>agrC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="宋体"/>
                <w:sz w:val="24"/>
                <w:lang w:eastAsia="zh-CN"/>
              </w:rPr>
            </w:pPr>
            <w:r w:rsidRPr="000B7D5F">
              <w:rPr>
                <w:rFonts w:ascii="Times New Roman" w:eastAsia="宋体" w:hint="eastAsia"/>
                <w:sz w:val="24"/>
                <w:lang w:eastAsia="zh-CN"/>
              </w:rPr>
              <w:t>P85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GGCATGTCATCTTCTCGAATGTA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jc w:val="left"/>
              <w:rPr>
                <w:rFonts w:ascii="Times New Roman" w:eastAsiaTheme="minorEastAsia"/>
                <w:color w:val="000000"/>
                <w:sz w:val="24"/>
                <w:lang w:eastAsia="zh-CN"/>
              </w:rPr>
            </w:pPr>
            <w:r w:rsidRPr="000B7D5F">
              <w:rPr>
                <w:rFonts w:ascii="Times New Roman" w:eastAsiaTheme="minorEastAsia"/>
                <w:color w:val="000000"/>
                <w:sz w:val="24"/>
                <w:lang w:eastAsia="zh-CN"/>
              </w:rPr>
              <w:t>Real-time PCR</w:t>
            </w:r>
            <w:r w:rsidRPr="000B7D5F">
              <w:rPr>
                <w:rFonts w:ascii="Times New Roman" w:eastAsiaTheme="minorEastAsia"/>
                <w:color w:val="000000"/>
                <w:sz w:val="24"/>
              </w:rPr>
              <w:t xml:space="preserve"> for</w:t>
            </w:r>
            <w:r w:rsidRPr="000B7D5F">
              <w:rPr>
                <w:rFonts w:ascii="Times New Roman" w:eastAsiaTheme="minorEastAsia"/>
                <w:i/>
                <w:color w:val="000000"/>
                <w:sz w:val="24"/>
              </w:rPr>
              <w:t xml:space="preserve"> agrC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sz w:val="24"/>
                <w:lang w:eastAsia="zh-CN"/>
              </w:rPr>
            </w:pPr>
            <w:r w:rsidRPr="000B7D5F">
              <w:rPr>
                <w:rFonts w:ascii="Times New Roman" w:eastAsia="宋体" w:hint="eastAsia"/>
                <w:sz w:val="24"/>
                <w:lang w:eastAsia="zh-CN"/>
              </w:rPr>
              <w:t>P43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CAAATGATCACAGCATTTGGTACA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Real-time PCR for </w:t>
            </w:r>
            <w:r w:rsidRPr="000B7D5F">
              <w:rPr>
                <w:rFonts w:ascii="Times New Roman"/>
                <w:i/>
                <w:sz w:val="24"/>
              </w:rPr>
              <w:t>gyrB</w:t>
            </w:r>
          </w:p>
        </w:tc>
      </w:tr>
      <w:tr w:rsidR="00D31E80" w:rsidRPr="000B7D5F" w:rsidTr="007D5F7C">
        <w:trPr>
          <w:trHeight w:val="402"/>
          <w:jc w:val="center"/>
        </w:trPr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 w:eastAsia="宋体"/>
                <w:sz w:val="24"/>
                <w:lang w:eastAsia="zh-CN"/>
              </w:rPr>
            </w:pPr>
            <w:r w:rsidRPr="000B7D5F">
              <w:rPr>
                <w:rFonts w:ascii="Times New Roman" w:eastAsia="宋体" w:hint="eastAsia"/>
                <w:sz w:val="24"/>
                <w:lang w:eastAsia="zh-CN"/>
              </w:rPr>
              <w:t>P44</w:t>
            </w:r>
          </w:p>
        </w:tc>
        <w:tc>
          <w:tcPr>
            <w:tcW w:w="6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>CGGCATCAGTCATAATGACGAT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31E80" w:rsidRPr="000B7D5F" w:rsidRDefault="00D31E80" w:rsidP="000B7D5F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  <w:r w:rsidRPr="000B7D5F">
              <w:rPr>
                <w:rFonts w:ascii="Times New Roman"/>
                <w:sz w:val="24"/>
              </w:rPr>
              <w:t xml:space="preserve">Real-time PCR for </w:t>
            </w:r>
            <w:r w:rsidRPr="000B7D5F">
              <w:rPr>
                <w:rFonts w:ascii="Times New Roman"/>
                <w:i/>
                <w:sz w:val="24"/>
              </w:rPr>
              <w:t>gyrB</w:t>
            </w:r>
          </w:p>
        </w:tc>
      </w:tr>
    </w:tbl>
    <w:p w:rsidR="00437351" w:rsidRDefault="00437351" w:rsidP="007D5F7C">
      <w:pPr>
        <w:ind w:left="720" w:hanging="720"/>
        <w:rPr>
          <w:rFonts w:ascii="Times New Roman" w:eastAsiaTheme="minorEastAsia"/>
          <w:sz w:val="24"/>
        </w:rPr>
      </w:pPr>
      <w:bookmarkStart w:id="0" w:name="#80000000"/>
      <w:bookmarkStart w:id="1" w:name="_GoBack"/>
      <w:bookmarkEnd w:id="0"/>
      <w:bookmarkEnd w:id="1"/>
    </w:p>
    <w:sectPr w:rsidR="00437351" w:rsidSect="00217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7BED" w:rsidRDefault="00867BED" w:rsidP="003A48C1">
      <w:r>
        <w:separator/>
      </w:r>
    </w:p>
  </w:endnote>
  <w:endnote w:type="continuationSeparator" w:id="0">
    <w:p w:rsidR="00867BED" w:rsidRDefault="00867BED" w:rsidP="003A4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7BED" w:rsidRDefault="00867BED" w:rsidP="003A48C1">
      <w:r>
        <w:separator/>
      </w:r>
    </w:p>
  </w:footnote>
  <w:footnote w:type="continuationSeparator" w:id="0">
    <w:p w:rsidR="00867BED" w:rsidRDefault="00867BED" w:rsidP="003A48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p0ttdtfpw2sferez5595ekfv9ta50rtr0v&quot;&gt;Staphylococcus&lt;record-ids&gt;&lt;item&gt;1&lt;/item&gt;&lt;item&gt;1292&lt;/item&gt;&lt;item&gt;1309&lt;/item&gt;&lt;item&gt;1713&lt;/item&gt;&lt;item&gt;2239&lt;/item&gt;&lt;item&gt;3119&lt;/item&gt;&lt;item&gt;3212&lt;/item&gt;&lt;/record-ids&gt;&lt;/item&gt;&lt;/Libraries&gt;"/>
  </w:docVars>
  <w:rsids>
    <w:rsidRoot w:val="00760DE1"/>
    <w:rsid w:val="0000626B"/>
    <w:rsid w:val="00024607"/>
    <w:rsid w:val="00024C2E"/>
    <w:rsid w:val="00064339"/>
    <w:rsid w:val="00085C7B"/>
    <w:rsid w:val="000B7D5F"/>
    <w:rsid w:val="000C7A3D"/>
    <w:rsid w:val="000F5CA0"/>
    <w:rsid w:val="00137AC4"/>
    <w:rsid w:val="001418C9"/>
    <w:rsid w:val="00171FF4"/>
    <w:rsid w:val="0020682B"/>
    <w:rsid w:val="002176DE"/>
    <w:rsid w:val="002A5045"/>
    <w:rsid w:val="00306F7C"/>
    <w:rsid w:val="003A48C1"/>
    <w:rsid w:val="003C6120"/>
    <w:rsid w:val="003D6110"/>
    <w:rsid w:val="003F689A"/>
    <w:rsid w:val="00437351"/>
    <w:rsid w:val="00582963"/>
    <w:rsid w:val="00606C9E"/>
    <w:rsid w:val="00633392"/>
    <w:rsid w:val="00665455"/>
    <w:rsid w:val="0068514C"/>
    <w:rsid w:val="006925D2"/>
    <w:rsid w:val="006A478E"/>
    <w:rsid w:val="006C3CE2"/>
    <w:rsid w:val="00751EFE"/>
    <w:rsid w:val="00760DE1"/>
    <w:rsid w:val="00777232"/>
    <w:rsid w:val="007C47D7"/>
    <w:rsid w:val="007D526B"/>
    <w:rsid w:val="007D5F7C"/>
    <w:rsid w:val="008042EF"/>
    <w:rsid w:val="00867BED"/>
    <w:rsid w:val="00867E13"/>
    <w:rsid w:val="00901E2E"/>
    <w:rsid w:val="009A35EE"/>
    <w:rsid w:val="00A86E26"/>
    <w:rsid w:val="00A95060"/>
    <w:rsid w:val="00B43C63"/>
    <w:rsid w:val="00B9362D"/>
    <w:rsid w:val="00C42E74"/>
    <w:rsid w:val="00C5549A"/>
    <w:rsid w:val="00C825DF"/>
    <w:rsid w:val="00D31E80"/>
    <w:rsid w:val="00D32C1A"/>
    <w:rsid w:val="00E604F7"/>
    <w:rsid w:val="00E65CB7"/>
    <w:rsid w:val="00E73BDD"/>
    <w:rsid w:val="00EC3D4B"/>
    <w:rsid w:val="00F04073"/>
    <w:rsid w:val="00F111D2"/>
    <w:rsid w:val="00F15AD3"/>
    <w:rsid w:val="00FB7059"/>
    <w:rsid w:val="00FF1455"/>
    <w:rsid w:val="00FF4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818D35-D331-4B79-91A8-148B8ED08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0DE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0DE1"/>
    <w:pPr>
      <w:spacing w:after="0" w:line="240" w:lineRule="auto"/>
    </w:pPr>
    <w:rPr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760DE1"/>
    <w:rPr>
      <w:color w:val="0000FF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3A48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A48C1"/>
    <w:rPr>
      <w:rFonts w:ascii="Batang" w:eastAsia="Batang" w:hAnsi="Times New Roman" w:cs="Times New Roman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A48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A48C1"/>
    <w:rPr>
      <w:rFonts w:ascii="Batang" w:eastAsia="Batang" w:hAnsi="Times New Roman" w:cs="Times New Roman"/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65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79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3438F79-061A-4D38-B88C-D2F56693E320}"/>
</file>

<file path=customXml/itemProps2.xml><?xml version="1.0" encoding="utf-8"?>
<ds:datastoreItem xmlns:ds="http://schemas.openxmlformats.org/officeDocument/2006/customXml" ds:itemID="{4EA6EB88-1F7B-4234-B62D-2226282C022E}"/>
</file>

<file path=customXml/itemProps3.xml><?xml version="1.0" encoding="utf-8"?>
<ds:datastoreItem xmlns:ds="http://schemas.openxmlformats.org/officeDocument/2006/customXml" ds:itemID="{2C6CB786-4527-4ADB-83B3-A6522940B52C}"/>
</file>

<file path=customXml/itemProps4.xml><?xml version="1.0" encoding="utf-8"?>
<ds:datastoreItem xmlns:ds="http://schemas.openxmlformats.org/officeDocument/2006/customXml" ds:itemID="{7A316801-A264-4A9C-8853-0D2C24A616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8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Windows 用户</cp:lastModifiedBy>
  <cp:revision>31</cp:revision>
  <dcterms:created xsi:type="dcterms:W3CDTF">2015-08-11T20:29:00Z</dcterms:created>
  <dcterms:modified xsi:type="dcterms:W3CDTF">2017-04-06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